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449F5" w14:textId="232B4ED7" w:rsidR="00557C39" w:rsidRDefault="004C0855">
      <w:pPr>
        <w:spacing w:line="140" w:lineRule="atLeast"/>
        <w:divId w:val="55767027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557C39" w14:paraId="116F0B56" w14:textId="77777777" w:rsidTr="00D23071">
        <w:trPr>
          <w:divId w:val="573199830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D61278" w14:textId="77777777" w:rsidR="00557C39" w:rsidRDefault="004C0855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bookmarkStart w:id="0" w:name="_Hlk106734627"/>
            <w:bookmarkStart w:id="1" w:name="_Hlk106734567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8F76F6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D38E64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0A4FB1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A0306F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557C39" w14:paraId="0258B8F1" w14:textId="77777777" w:rsidTr="00D23071">
        <w:trPr>
          <w:divId w:val="573199830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12A334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0BEE3D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BF66D0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D80C6F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61D41E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135BE9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B9F1C1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C598C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hlorine dioxide-containing mouthwashe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8420F0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mouthwashes or placebo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F038D4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C10C37" w14:textId="77777777" w:rsidR="00557C39" w:rsidRDefault="004C08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9FE47D6" w14:textId="77777777" w:rsidR="00557C39" w:rsidRDefault="00557C39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B16BCE1" w14:textId="77777777" w:rsidR="00557C39" w:rsidRDefault="00557C39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57C39" w14:paraId="5A1C858B" w14:textId="77777777" w:rsidTr="00D23071">
        <w:trPr>
          <w:divId w:val="57319983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BBA7AE" w14:textId="771852E3" w:rsidR="00557C39" w:rsidRDefault="004C0855">
            <w:pPr>
              <w:divId w:val="142672475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Organoleptic test score (follow-up: mean 1 </w:t>
            </w:r>
            <w:r w:rsidR="0002262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ay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; assessed with: dentist's perception; Scale from 0 to 5)</w:t>
            </w:r>
          </w:p>
        </w:tc>
      </w:tr>
      <w:tr w:rsidR="00557C39" w14:paraId="23493724" w14:textId="77777777" w:rsidTr="00D23071">
        <w:trPr>
          <w:divId w:val="57319983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C1358" w14:textId="77777777" w:rsidR="00557C39" w:rsidRDefault="004C0855">
            <w:pPr>
              <w:jc w:val="center"/>
              <w:divId w:val="9170588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ED563" w14:textId="7593239F" w:rsidR="00557C39" w:rsidRDefault="0002262D">
            <w:pPr>
              <w:jc w:val="center"/>
              <w:divId w:val="9006733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r w:rsidR="004C0855"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CF634" w14:textId="77777777" w:rsidR="00557C39" w:rsidRDefault="004C0855">
            <w:pPr>
              <w:jc w:val="center"/>
              <w:divId w:val="15250916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E0E6D" w14:textId="77777777" w:rsidR="00557C39" w:rsidRDefault="004C0855">
            <w:pPr>
              <w:jc w:val="center"/>
              <w:divId w:val="18336394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C1470" w14:textId="77777777" w:rsidR="00557C39" w:rsidRDefault="004C0855">
            <w:pPr>
              <w:jc w:val="center"/>
              <w:divId w:val="4101990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8BFF1" w14:textId="77777777" w:rsidR="00557C39" w:rsidRDefault="004C0855">
            <w:pPr>
              <w:jc w:val="center"/>
              <w:divId w:val="11734523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85450" w14:textId="77777777" w:rsidR="00557C39" w:rsidRDefault="004C0855">
            <w:pPr>
              <w:jc w:val="center"/>
              <w:divId w:val="14249610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74E81" w14:textId="77777777" w:rsidR="00557C39" w:rsidRDefault="004C0855">
            <w:pPr>
              <w:jc w:val="center"/>
              <w:divId w:val="11208811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B66FE" w14:textId="77777777" w:rsidR="00557C39" w:rsidRDefault="004C0855">
            <w:pPr>
              <w:jc w:val="center"/>
              <w:divId w:val="3546251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B0257" w14:textId="77777777" w:rsidR="00557C39" w:rsidRDefault="004C0855">
            <w:pPr>
              <w:jc w:val="center"/>
              <w:divId w:val="4153229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95A085" w14:textId="77777777" w:rsidR="00557C39" w:rsidRDefault="004C0855">
            <w:pPr>
              <w:jc w:val="center"/>
              <w:divId w:val="2206811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82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04 lower to 0.6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BCAC9" w14:textId="77777777" w:rsidR="00557C39" w:rsidRDefault="004C0855">
            <w:pPr>
              <w:jc w:val="center"/>
              <w:divId w:val="13775086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DF4AE6" w14:textId="77777777" w:rsidR="00557C39" w:rsidRDefault="004C0855">
            <w:pPr>
              <w:jc w:val="center"/>
              <w:divId w:val="16189444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557C39" w14:paraId="705B26B5" w14:textId="77777777" w:rsidTr="00D23071">
        <w:trPr>
          <w:divId w:val="57319983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AD534E6" w14:textId="6C5F359D" w:rsidR="00557C39" w:rsidRDefault="004C0855">
            <w:pPr>
              <w:divId w:val="16082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Volatile </w:t>
            </w:r>
            <w:r w:rsidR="0002262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lfur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compounds: Hydrogen </w:t>
            </w:r>
            <w:r w:rsidR="0002262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lfide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follow-up: mean 1 </w:t>
            </w:r>
            <w:r w:rsidR="0002262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ay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; assessed with portable VSCs monitor or portable gas chromatograph)</w:t>
            </w:r>
          </w:p>
        </w:tc>
      </w:tr>
      <w:tr w:rsidR="00557C39" w14:paraId="6B9A6A3B" w14:textId="77777777" w:rsidTr="00D23071">
        <w:trPr>
          <w:divId w:val="57319983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8CEB5" w14:textId="77777777" w:rsidR="00557C39" w:rsidRDefault="004C0855">
            <w:pPr>
              <w:jc w:val="center"/>
              <w:divId w:val="10110293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EF7C1" w14:textId="030B639D" w:rsidR="00557C39" w:rsidRDefault="0002262D">
            <w:pPr>
              <w:jc w:val="center"/>
              <w:divId w:val="5509687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r w:rsidR="004C0855"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386A7" w14:textId="77777777" w:rsidR="00557C39" w:rsidRDefault="004C0855">
            <w:pPr>
              <w:jc w:val="center"/>
              <w:divId w:val="14471173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1587C" w14:textId="77777777" w:rsidR="00557C39" w:rsidRDefault="004C0855">
            <w:pPr>
              <w:jc w:val="center"/>
              <w:divId w:val="9174011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C6025" w14:textId="77777777" w:rsidR="00557C39" w:rsidRDefault="004C0855">
            <w:pPr>
              <w:jc w:val="center"/>
              <w:divId w:val="8310197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13B47" w14:textId="6FBB9000" w:rsidR="00557C39" w:rsidRDefault="00A803C6">
            <w:pPr>
              <w:jc w:val="center"/>
              <w:divId w:val="14832771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very </w:t>
            </w:r>
            <w:r w:rsidR="004C085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4C085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BEE0E" w14:textId="77777777" w:rsidR="00557C39" w:rsidRDefault="004C0855">
            <w:pPr>
              <w:jc w:val="center"/>
              <w:divId w:val="1624783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87212" w14:textId="77777777" w:rsidR="00557C39" w:rsidRDefault="004C0855">
            <w:pPr>
              <w:jc w:val="center"/>
              <w:divId w:val="18176452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CCDFE" w14:textId="77777777" w:rsidR="00557C39" w:rsidRDefault="004C0855">
            <w:pPr>
              <w:jc w:val="center"/>
              <w:divId w:val="12593695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75E9F" w14:textId="77777777" w:rsidR="00557C39" w:rsidRDefault="004C0855">
            <w:pPr>
              <w:jc w:val="center"/>
              <w:divId w:val="2722531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5A8F7" w14:textId="77777777" w:rsidR="00557C39" w:rsidRDefault="004C0855">
            <w:pPr>
              <w:jc w:val="center"/>
              <w:divId w:val="11717973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81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52 lower to 1.1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FF634" w14:textId="77777777" w:rsidR="00557C39" w:rsidRDefault="004C0855">
            <w:pPr>
              <w:jc w:val="center"/>
              <w:divId w:val="2572547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506FF" w14:textId="77777777" w:rsidR="00557C39" w:rsidRDefault="004C0855">
            <w:pPr>
              <w:jc w:val="center"/>
              <w:divId w:val="11206116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557C39" w14:paraId="41BA1CC2" w14:textId="77777777" w:rsidTr="00D23071">
        <w:trPr>
          <w:divId w:val="57319983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DEA548B" w14:textId="0E6EE826" w:rsidR="00557C39" w:rsidRDefault="004C0855">
            <w:pPr>
              <w:divId w:val="147541348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Organoleptic test score (follow-up: mean 1 </w:t>
            </w:r>
            <w:r w:rsidR="0002262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eek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; assessed with: dentist's perception; Scale from</w:t>
            </w:r>
            <w:r w:rsidR="0002262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0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to 5)</w:t>
            </w:r>
          </w:p>
        </w:tc>
      </w:tr>
      <w:tr w:rsidR="00557C39" w14:paraId="157B3FDB" w14:textId="77777777" w:rsidTr="00D23071">
        <w:trPr>
          <w:divId w:val="57319983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E042A" w14:textId="77777777" w:rsidR="00557C39" w:rsidRDefault="004C0855">
            <w:pPr>
              <w:jc w:val="center"/>
              <w:divId w:val="14240369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226FE4" w14:textId="7EA2D3D7" w:rsidR="00557C39" w:rsidRDefault="0002262D">
            <w:pPr>
              <w:jc w:val="center"/>
              <w:divId w:val="16043432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z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B2CE2" w14:textId="77777777" w:rsidR="00557C39" w:rsidRDefault="004C0855">
            <w:pPr>
              <w:jc w:val="center"/>
              <w:divId w:val="14781839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5B6A3" w14:textId="77777777" w:rsidR="00557C39" w:rsidRDefault="004C0855">
            <w:pPr>
              <w:jc w:val="center"/>
              <w:divId w:val="17712725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C7192" w14:textId="77777777" w:rsidR="00557C39" w:rsidRDefault="004C0855">
            <w:pPr>
              <w:jc w:val="center"/>
              <w:divId w:val="11594665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DA62A" w14:textId="77777777" w:rsidR="00557C39" w:rsidRDefault="004C0855">
            <w:pPr>
              <w:jc w:val="center"/>
              <w:divId w:val="21103929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C4E9C" w14:textId="77777777" w:rsidR="00557C39" w:rsidRDefault="004C0855">
            <w:pPr>
              <w:jc w:val="center"/>
              <w:divId w:val="5319226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076BC" w14:textId="77777777" w:rsidR="00557C39" w:rsidRDefault="004C0855">
            <w:pPr>
              <w:jc w:val="center"/>
              <w:divId w:val="13090936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7EFC1" w14:textId="77777777" w:rsidR="00557C39" w:rsidRDefault="004C0855">
            <w:pPr>
              <w:jc w:val="center"/>
              <w:divId w:val="170479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57057" w14:textId="77777777" w:rsidR="00557C39" w:rsidRDefault="004C0855">
            <w:pPr>
              <w:jc w:val="center"/>
              <w:divId w:val="18781552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3A067" w14:textId="77777777" w:rsidR="00557C39" w:rsidRDefault="004C0855">
            <w:pPr>
              <w:jc w:val="center"/>
              <w:divId w:val="3479541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4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1 lower to 0.07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AD97B6" w14:textId="77777777" w:rsidR="00557C39" w:rsidRDefault="004C0855">
            <w:pPr>
              <w:jc w:val="center"/>
              <w:divId w:val="3377773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20A8A" w14:textId="77777777" w:rsidR="00557C39" w:rsidRDefault="004C0855">
            <w:pPr>
              <w:jc w:val="center"/>
              <w:divId w:val="19394862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557C39" w14:paraId="179D1E74" w14:textId="77777777" w:rsidTr="00D23071">
        <w:trPr>
          <w:divId w:val="57319983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44D615E" w14:textId="4FCCC3D5" w:rsidR="00557C39" w:rsidRDefault="004C0855">
            <w:pPr>
              <w:divId w:val="1789964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rganoleptic test score (follow-up: mean 2 weeks; assessed with: dentist's perception; Scale from 0 to 5)</w:t>
            </w:r>
          </w:p>
        </w:tc>
      </w:tr>
      <w:tr w:rsidR="00557C39" w14:paraId="082B98AA" w14:textId="77777777" w:rsidTr="00D23071">
        <w:trPr>
          <w:divId w:val="57319983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610AD" w14:textId="77777777" w:rsidR="00557C39" w:rsidRDefault="004C0855">
            <w:pPr>
              <w:jc w:val="center"/>
              <w:divId w:val="5528106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A69BA" w14:textId="6C7E43E3" w:rsidR="00557C39" w:rsidRDefault="0002262D">
            <w:pPr>
              <w:jc w:val="center"/>
              <w:divId w:val="7604881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z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6FD36" w14:textId="77777777" w:rsidR="00557C39" w:rsidRDefault="004C0855">
            <w:pPr>
              <w:jc w:val="center"/>
              <w:divId w:val="2209925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CAA20" w14:textId="77777777" w:rsidR="00557C39" w:rsidRDefault="004C0855">
            <w:pPr>
              <w:jc w:val="center"/>
              <w:divId w:val="14931069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177F98" w14:textId="77777777" w:rsidR="00557C39" w:rsidRDefault="004C0855">
            <w:pPr>
              <w:jc w:val="center"/>
              <w:divId w:val="17612976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6A855" w14:textId="72464203" w:rsidR="00557C39" w:rsidRDefault="00A803C6">
            <w:pPr>
              <w:jc w:val="center"/>
              <w:divId w:val="2446554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very </w:t>
            </w:r>
            <w:r w:rsidR="004C085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4C085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4B4F8" w14:textId="77777777" w:rsidR="00557C39" w:rsidRDefault="004C0855">
            <w:pPr>
              <w:jc w:val="center"/>
              <w:divId w:val="17674561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F841C" w14:textId="77777777" w:rsidR="00557C39" w:rsidRDefault="004C0855">
            <w:pPr>
              <w:jc w:val="center"/>
              <w:divId w:val="20769677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BDCDF" w14:textId="77777777" w:rsidR="00557C39" w:rsidRDefault="004C0855">
            <w:pPr>
              <w:jc w:val="center"/>
              <w:divId w:val="8487586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5216B" w14:textId="77777777" w:rsidR="00557C39" w:rsidRDefault="004C0855">
            <w:pPr>
              <w:jc w:val="center"/>
              <w:divId w:val="2006790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FC783" w14:textId="77777777" w:rsidR="00557C39" w:rsidRDefault="004C0855">
            <w:pPr>
              <w:jc w:val="center"/>
              <w:divId w:val="12922023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72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45 lower to 0.02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5A491" w14:textId="77777777" w:rsidR="00557C39" w:rsidRDefault="004C0855">
            <w:pPr>
              <w:jc w:val="center"/>
              <w:divId w:val="16526338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6F617" w14:textId="77777777" w:rsidR="00557C39" w:rsidRDefault="004C0855">
            <w:pPr>
              <w:jc w:val="center"/>
              <w:divId w:val="8014622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557C39" w14:paraId="25B54DB8" w14:textId="77777777" w:rsidTr="00D23071">
        <w:trPr>
          <w:divId w:val="57319983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B8C701A" w14:textId="0946B4CD" w:rsidR="00557C39" w:rsidRDefault="004C0855">
            <w:pPr>
              <w:divId w:val="54972782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Volatile </w:t>
            </w:r>
            <w:r w:rsidR="0002262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lfur compounds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Methyl mercaptan (follow-up: mean 1 </w:t>
            </w:r>
            <w:r w:rsidR="0002262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ay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assessed with: portable VSCs monitor, or portable gas chromatograph)</w:t>
            </w:r>
          </w:p>
        </w:tc>
      </w:tr>
      <w:tr w:rsidR="00557C39" w14:paraId="582B8986" w14:textId="77777777" w:rsidTr="00D23071">
        <w:trPr>
          <w:divId w:val="57319983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34F21" w14:textId="77777777" w:rsidR="00557C39" w:rsidRDefault="004C0855">
            <w:pPr>
              <w:jc w:val="center"/>
              <w:divId w:val="8059266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AF832C" w14:textId="49C0EDA3" w:rsidR="00557C39" w:rsidRDefault="0002262D">
            <w:pPr>
              <w:jc w:val="center"/>
              <w:divId w:val="12526661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z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81530" w14:textId="77777777" w:rsidR="00557C39" w:rsidRDefault="004C0855">
            <w:pPr>
              <w:jc w:val="center"/>
              <w:divId w:val="4313602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1A2FD" w14:textId="77777777" w:rsidR="00557C39" w:rsidRDefault="004C0855">
            <w:pPr>
              <w:jc w:val="center"/>
              <w:divId w:val="8035038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6817F" w14:textId="77777777" w:rsidR="00557C39" w:rsidRDefault="004C0855">
            <w:pPr>
              <w:jc w:val="center"/>
              <w:divId w:val="20923117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2F12D" w14:textId="77777777" w:rsidR="00557C39" w:rsidRDefault="004C0855">
            <w:pPr>
              <w:jc w:val="center"/>
              <w:divId w:val="16628545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B37EB" w14:textId="77777777" w:rsidR="00557C39" w:rsidRDefault="004C0855">
            <w:pPr>
              <w:jc w:val="center"/>
              <w:divId w:val="18623514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D13C8" w14:textId="77777777" w:rsidR="00557C39" w:rsidRDefault="004C0855">
            <w:pPr>
              <w:jc w:val="center"/>
              <w:divId w:val="18778094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C9839" w14:textId="77777777" w:rsidR="00557C39" w:rsidRDefault="004C0855">
            <w:pPr>
              <w:jc w:val="center"/>
              <w:divId w:val="2107763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8C83B" w14:textId="77777777" w:rsidR="00557C39" w:rsidRDefault="004C0855">
            <w:pPr>
              <w:jc w:val="center"/>
              <w:divId w:val="13989350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A64D4A" w14:textId="77777777" w:rsidR="00557C39" w:rsidRDefault="004C0855">
            <w:pPr>
              <w:jc w:val="center"/>
              <w:divId w:val="17869268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.26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8.93 lower to 4.4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FB8CB" w14:textId="77777777" w:rsidR="00557C39" w:rsidRDefault="004C0855">
            <w:pPr>
              <w:jc w:val="center"/>
              <w:divId w:val="2333972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12455" w14:textId="77777777" w:rsidR="00557C39" w:rsidRDefault="004C0855">
            <w:pPr>
              <w:jc w:val="center"/>
              <w:divId w:val="20990193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14:paraId="68414444" w14:textId="439DEA83" w:rsidR="00D23071" w:rsidRPr="00D23071" w:rsidRDefault="00D23071">
      <w:pPr>
        <w:pStyle w:val="NormalWeb"/>
        <w:spacing w:line="140" w:lineRule="atLeast"/>
        <w:divId w:val="573199830"/>
        <w:rPr>
          <w:b/>
          <w:bCs/>
          <w:color w:val="000000"/>
          <w:sz w:val="14"/>
          <w:szCs w:val="14"/>
          <w:lang w:val="en"/>
        </w:rPr>
      </w:pPr>
      <w:bookmarkStart w:id="2" w:name="_Hlk106734668"/>
      <w:bookmarkEnd w:id="0"/>
      <w:r w:rsidRPr="00D23071">
        <w:rPr>
          <w:b/>
          <w:bCs/>
        </w:rPr>
        <w:t>Table S</w:t>
      </w:r>
      <w:r w:rsidR="00E30222">
        <w:rPr>
          <w:b/>
          <w:bCs/>
        </w:rPr>
        <w:t>2</w:t>
      </w:r>
      <w:r w:rsidRPr="00D23071">
        <w:rPr>
          <w:b/>
          <w:bCs/>
        </w:rPr>
        <w:t>: Summary of evidence table</w:t>
      </w:r>
    </w:p>
    <w:p w14:paraId="1947BFCF" w14:textId="2D81D125" w:rsidR="00557C39" w:rsidRPr="00D23071" w:rsidRDefault="004C0855">
      <w:pPr>
        <w:pStyle w:val="NormalWeb"/>
        <w:spacing w:line="140" w:lineRule="atLeast"/>
        <w:divId w:val="573199830"/>
        <w:rPr>
          <w:color w:val="000000"/>
          <w:sz w:val="14"/>
          <w:szCs w:val="14"/>
          <w:lang w:val="en"/>
        </w:rPr>
      </w:pPr>
      <w:r w:rsidRPr="00D23071">
        <w:rPr>
          <w:b/>
          <w:bCs/>
          <w:color w:val="000000"/>
          <w:sz w:val="14"/>
          <w:szCs w:val="14"/>
          <w:lang w:val="en"/>
        </w:rPr>
        <w:t>CI:</w:t>
      </w:r>
      <w:r w:rsidRPr="00D23071">
        <w:rPr>
          <w:color w:val="000000"/>
          <w:sz w:val="14"/>
          <w:szCs w:val="14"/>
          <w:lang w:val="en"/>
        </w:rPr>
        <w:t xml:space="preserve"> confidence interval; </w:t>
      </w:r>
      <w:r w:rsidRPr="00D23071">
        <w:rPr>
          <w:b/>
          <w:bCs/>
          <w:color w:val="000000"/>
          <w:sz w:val="14"/>
          <w:szCs w:val="14"/>
          <w:lang w:val="en"/>
        </w:rPr>
        <w:t>MD:</w:t>
      </w:r>
      <w:r w:rsidRPr="00D23071">
        <w:rPr>
          <w:color w:val="000000"/>
          <w:sz w:val="14"/>
          <w:szCs w:val="14"/>
          <w:lang w:val="en"/>
        </w:rPr>
        <w:t xml:space="preserve"> mean difference; </w:t>
      </w:r>
      <w:r w:rsidRPr="00D23071">
        <w:rPr>
          <w:b/>
          <w:bCs/>
          <w:color w:val="000000"/>
          <w:sz w:val="14"/>
          <w:szCs w:val="14"/>
          <w:lang w:val="en"/>
        </w:rPr>
        <w:t>SMD:</w:t>
      </w:r>
      <w:r w:rsidRPr="00D23071">
        <w:rPr>
          <w:color w:val="000000"/>
          <w:sz w:val="14"/>
          <w:szCs w:val="14"/>
          <w:lang w:val="en"/>
        </w:rPr>
        <w:t xml:space="preserve"> </w:t>
      </w:r>
      <w:r w:rsidR="0002262D" w:rsidRPr="00D23071">
        <w:rPr>
          <w:color w:val="000000"/>
          <w:sz w:val="14"/>
          <w:szCs w:val="14"/>
          <w:lang w:val="en"/>
        </w:rPr>
        <w:t>standardized</w:t>
      </w:r>
      <w:r w:rsidRPr="00D23071">
        <w:rPr>
          <w:color w:val="000000"/>
          <w:sz w:val="14"/>
          <w:szCs w:val="14"/>
          <w:lang w:val="en"/>
        </w:rPr>
        <w:t xml:space="preserve"> mean difference</w:t>
      </w:r>
    </w:p>
    <w:p w14:paraId="709631C7" w14:textId="77777777" w:rsidR="00557C39" w:rsidRPr="00D23071" w:rsidRDefault="004C0855">
      <w:pPr>
        <w:pStyle w:val="Heading4"/>
        <w:spacing w:line="140" w:lineRule="atLeast"/>
        <w:rPr>
          <w:rFonts w:eastAsia="Times New Roman"/>
          <w:color w:val="000000"/>
          <w:lang w:val="en"/>
        </w:rPr>
      </w:pPr>
      <w:r w:rsidRPr="00D23071">
        <w:rPr>
          <w:rFonts w:eastAsia="Times New Roman"/>
          <w:color w:val="000000"/>
          <w:lang w:val="en"/>
        </w:rPr>
        <w:t>Explanations</w:t>
      </w:r>
    </w:p>
    <w:p w14:paraId="4D00875E" w14:textId="77777777" w:rsidR="00557C39" w:rsidRPr="00D23071" w:rsidRDefault="004C0855">
      <w:pPr>
        <w:spacing w:line="140" w:lineRule="atLeast"/>
        <w:divId w:val="579174141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a. Two domains received some concerns.</w:t>
      </w:r>
    </w:p>
    <w:p w14:paraId="28560687" w14:textId="77777777" w:rsidR="00557C39" w:rsidRPr="00D23071" w:rsidRDefault="004C0855">
      <w:pPr>
        <w:spacing w:line="140" w:lineRule="atLeast"/>
        <w:divId w:val="1813596740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b. The estimated confidence intervals were high</w:t>
      </w:r>
    </w:p>
    <w:p w14:paraId="074539AB" w14:textId="4349279F" w:rsidR="00557C39" w:rsidRPr="00D23071" w:rsidRDefault="004C0855">
      <w:pPr>
        <w:spacing w:line="140" w:lineRule="atLeast"/>
        <w:divId w:val="783114722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c. Statistical heterogeneity I</w:t>
      </w: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"/>
        </w:rPr>
        <w:t>2</w:t>
      </w: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=73%</w:t>
      </w:r>
    </w:p>
    <w:p w14:paraId="05C219AF" w14:textId="47B110BA" w:rsidR="00557C39" w:rsidRPr="00D23071" w:rsidRDefault="004C0855">
      <w:pPr>
        <w:spacing w:line="140" w:lineRule="atLeast"/>
        <w:divId w:val="1332564711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lastRenderedPageBreak/>
        <w:t>d. Statistical heterogeneity I</w:t>
      </w: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"/>
        </w:rPr>
        <w:t>2</w:t>
      </w: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=91%</w:t>
      </w:r>
    </w:p>
    <w:p w14:paraId="026009C6" w14:textId="44259F64" w:rsidR="004C0855" w:rsidRPr="00D23071" w:rsidRDefault="004C0855">
      <w:pPr>
        <w:spacing w:line="140" w:lineRule="atLeast"/>
        <w:divId w:val="80180762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e. Statistical heterogeneity I</w:t>
      </w: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"/>
        </w:rPr>
        <w:t>2</w:t>
      </w:r>
      <w:r w:rsidRPr="00D23071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=96%</w:t>
      </w:r>
      <w:bookmarkEnd w:id="1"/>
      <w:bookmarkEnd w:id="2"/>
    </w:p>
    <w:sectPr w:rsidR="004C0855" w:rsidRPr="00D23071">
      <w:pgSz w:w="15840" w:h="12240" w:orient="landscape"/>
      <w:pgMar w:top="720" w:right="720" w:bottom="720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099"/>
    <w:rsid w:val="0002030C"/>
    <w:rsid w:val="0002262D"/>
    <w:rsid w:val="001F3419"/>
    <w:rsid w:val="00276099"/>
    <w:rsid w:val="004C0855"/>
    <w:rsid w:val="00557C39"/>
    <w:rsid w:val="00574090"/>
    <w:rsid w:val="00A803C6"/>
    <w:rsid w:val="00D23071"/>
    <w:rsid w:val="00E3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5CD2"/>
  <w15:docId w15:val="{4977BCC2-8836-49EF-A5AB-BC12047E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19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2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7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67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3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2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6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8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0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1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9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5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2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5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8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0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6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5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3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0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63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2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39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05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7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6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lai Eszter</dc:creator>
  <cp:lastModifiedBy>chn off28</cp:lastModifiedBy>
  <cp:revision>4</cp:revision>
  <dcterms:created xsi:type="dcterms:W3CDTF">2022-09-16T06:20:00Z</dcterms:created>
  <dcterms:modified xsi:type="dcterms:W3CDTF">2023-01-05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11cc151017757a40e9eb27397ceafa46e423db1b9edd667640c8a940a57195</vt:lpwstr>
  </property>
</Properties>
</file>